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Aslam, U., Cheema, H.M., Ahmad, S., Khan, I.A., Malik, W., Khan, A.A. 2016. COTIP: Cotton TILLING Platform, a Resource for Plant Improvement and Reverse Genetic Studies. Front Plant Sci. 7, 1863.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3389/fpls.2016.01863.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Bechere, E., Auld, D.L. 2014. Registration of a Tufted-Naked Seed Upland Cotton Germplasm, 9023n4t. J Plant Regist. 8(1), 63–67. 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3198/jpr2013.06.0025crg.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>Bechere, E., Meredith, W.R., Boykin, J.C. 2013. Registration of Mutant Population MD 15 M4 Gossypium hirsutum L. with Enhanced Fiber Quality. J Plant Regist. 7(2), 216–219. https://doi.org/10.3198/jpr2012.07.0006crg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Brown, N., Smith, C.W., Auld, D., Hequet, E.F. 2013.Improvement of Upland Cotton Fiber Quality through Mutation of TAM 94L-25. Crop Sci. 53(2), 452–459. </w:t>
      </w:r>
      <w:hyperlink r:id="rId4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2135/cropsci2012.06.0366.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Brown, N., Smith, C.W., Hague, S., Auld, D., Hequet, E., Joy, K., et al. 2015. Within-Boll Yield Characteristics and Their Correlation with Fiber Quality Parameters following Mutagenesis of Upland Cotton, TAM 94L-25. Crop Sci. 55(4): 1513-1523. </w:t>
      </w:r>
      <w:hyperlink r:id="rId5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2135/cropsci2014.06.0442.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Herring, A.D., Auld, D.L., Ethridge, M.D., Hequet, E.F., Bechere, E., Green, C.J., et al. 2004. Inheritance of fiber quality and lint yield in a chemically mutated population of cotton. Euphytica. 136, 333–339. </w:t>
      </w:r>
      <w:hyperlink r:id="rId6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1023/B:EUPH.0000032747.97343.54.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Mao, G., Ma, Q., Wei, H., Su, J., Wang, H., Ma, Q., et al. 2018. Fine mapping and candidate gene analysis of the virescent gene v 1 in Upland cotton (Gossypium  hirsutum). Mol Genet Genomics. 293(1):249-264. </w:t>
      </w:r>
      <w:hyperlink r:id="rId7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1007/s00438-017-1383-4.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>Mu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18"/>
          <w:szCs w:val="21"/>
        </w:rPr>
        <w:t xml:space="preserve"> G. 2008. Creation of beneficial mutants in cotton and molecular genetic identification of mutant traits (Doctoral dissertation, Hebei Agricultural University). doi: 10.7666/d.y1647920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Muthusamy, A., Jayabalan, N. 2011. In vitro induction of mutation in cotton (Gossypium hirsutum L.) and isolation of mutants with improved yield and fiber characters. Acta Physiol. Plant. 33, 1793–1801. https://doi.org/10.1007/s11738-011-0718-8.                     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>Muthusamy, A., Jayabalan, N. 2014. Radiation and chemical mutagen induced somaclonal variations through in vitro organogenesis of cotton (Gossypium hirsutum L.). Int J Radiat Biol. 90(12), 1229–1239. https://doi.org/10.3109/09553002.2014.923589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Muthusamy, A., Vasanth, K., Jayabalan, N. 2005. Induced high yielding mutants in cotton(Gossypium hirsutum L. ). IAEA. 2005(1):6-8. </w:t>
      </w:r>
      <w:hyperlink r:id="rId8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37992/2021.1204.146</w:t>
        </w:r>
      </w:hyperlink>
      <w:r>
        <w:rPr>
          <w:rFonts w:cs="Times New Roman" w:ascii="Times New Roman" w:hAnsi="Times New Roman"/>
          <w:sz w:val="18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 xml:space="preserve">Patel, J.D., Wright, R.J., Chandnani, R., Goff, V.H., Ingles, J., Paterson, A.H. 2016. EMS-mutated cotton populations suggest overlapping genetic control of trichome and lint fiber variation. Euphytica, 208(3), 597–608. </w:t>
      </w:r>
      <w:hyperlink r:id="rId9">
        <w:r>
          <w:rPr>
            <w:rStyle w:val="InternetLink"/>
            <w:rFonts w:cs="Times New Roman" w:ascii="Times New Roman" w:hAnsi="Times New Roman"/>
            <w:sz w:val="18"/>
            <w:szCs w:val="21"/>
          </w:rPr>
          <w:t>https://doi.org/10.1007/s10681-015-1614-x.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ind w:left="425" w:hanging="425"/>
        <w:textAlignment w:val="auto"/>
        <w:rPr/>
      </w:pPr>
      <w:r>
        <w:rPr>
          <w:rFonts w:cs="Times New Roman" w:ascii="Times New Roman" w:hAnsi="Times New Roman"/>
          <w:sz w:val="18"/>
          <w:szCs w:val="21"/>
        </w:rPr>
        <w:t>Y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18"/>
          <w:szCs w:val="21"/>
        </w:rPr>
        <w:t xml:space="preserve"> C.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Zhuang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18"/>
          <w:szCs w:val="21"/>
        </w:rPr>
        <w:t xml:space="preserve"> Z.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Xi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18"/>
          <w:szCs w:val="21"/>
        </w:rPr>
        <w:t xml:space="preserve"> Z. 2015. EMS-induced cotton generations identified and validated by molecular markers. 2015, Vol. 13. 1730–1734. doi: 10.13271/j.mpb.013.001730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3389/fpls.2016.01863." TargetMode="External"/><Relationship Id="rId3" Type="http://schemas.openxmlformats.org/officeDocument/2006/relationships/hyperlink" Target="https://doi.org/10.3198/jpr2013.06.0025crg." TargetMode="External"/><Relationship Id="rId4" Type="http://schemas.openxmlformats.org/officeDocument/2006/relationships/hyperlink" Target="https://doi.org/10.2135/cropsci2012.06.0366." TargetMode="External"/><Relationship Id="rId5" Type="http://schemas.openxmlformats.org/officeDocument/2006/relationships/hyperlink" Target="https://doi.org/10.2135/cropsci2014.06.0442." TargetMode="External"/><Relationship Id="rId6" Type="http://schemas.openxmlformats.org/officeDocument/2006/relationships/hyperlink" Target="https://doi.org/10.1023/B:EUPH.0000032747.97343.54." TargetMode="External"/><Relationship Id="rId7" Type="http://schemas.openxmlformats.org/officeDocument/2006/relationships/hyperlink" Target="https://doi.org/10.1007/s00438-017-1383-4." TargetMode="External"/><Relationship Id="rId8" Type="http://schemas.openxmlformats.org/officeDocument/2006/relationships/hyperlink" Target="https://doi.org/10.37992/2021.1204.146" TargetMode="External"/><Relationship Id="rId9" Type="http://schemas.openxmlformats.org/officeDocument/2006/relationships/hyperlink" Target="https://doi.org/10.1007/s10681-015-1614-x.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8:38:40Z</dcterms:created>
  <dc:creator>王裴林</dc:creator>
  <dc:description/>
  <dc:language>en-US</dc:language>
  <cp:lastModifiedBy>小小巫师</cp:lastModifiedBy>
  <dcterms:modified xsi:type="dcterms:W3CDTF">2024-06-27T08:46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BE3B09E9C34FAD95D9A5BFCF158CEF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